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2" w:type="dxa"/>
        <w:jc w:val="start"/>
        <w:tblInd w:w="-5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850"/>
        <w:gridCol w:w="683"/>
        <w:gridCol w:w="2372"/>
        <w:gridCol w:w="916"/>
        <w:gridCol w:w="915"/>
        <w:gridCol w:w="727"/>
        <w:gridCol w:w="861"/>
        <w:gridCol w:w="2316"/>
      </w:tblGrid>
      <w:tr>
        <w:trPr/>
        <w:tc>
          <w:tcPr>
            <w:tcW w:w="85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ategory</w:t>
            </w:r>
          </w:p>
        </w:tc>
        <w:tc>
          <w:tcPr>
            <w:tcW w:w="68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erm ID</w:t>
            </w:r>
          </w:p>
        </w:tc>
        <w:tc>
          <w:tcPr>
            <w:tcW w:w="237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erm description</w:t>
            </w:r>
          </w:p>
        </w:tc>
        <w:tc>
          <w:tcPr>
            <w:tcW w:w="9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Observed gene count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ackground gene count</w:t>
            </w:r>
          </w:p>
        </w:tc>
        <w:tc>
          <w:tcPr>
            <w:tcW w:w="72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ength</w:t>
            </w:r>
          </w:p>
        </w:tc>
        <w:tc>
          <w:tcPr>
            <w:tcW w:w="8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False discovery rate</w:t>
            </w:r>
          </w:p>
        </w:tc>
        <w:tc>
          <w:tcPr>
            <w:tcW w:w="23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atching proteins in your network (labels)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7049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 cycl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89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52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96E-10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HEI10,ASY1,ASY3,CYCD5;1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22402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 cycle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3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64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43E-10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HEI10,ASY1,CYCD5;1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98813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ar chromosome segrega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2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22E-09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5143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omologous chromosome segrega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46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32E-08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0280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ar divis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1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9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47E-08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70192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romosome organization involved in meiotic cell cycl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27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47E-08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5132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eiotic cell cycl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57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7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1E-07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ASY3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7129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omologous chromosome pairing at meiosi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45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35E-07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713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eciprocal meiotic recombina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6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18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4772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itotic cell cycle phase transi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5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6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18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1903047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itotic cell cycle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4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74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97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5;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2241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eproductive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429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1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8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ASY3,AGC1.5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5130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 divis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4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44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8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CYCD5;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6259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DNA metabolic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7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41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50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NRPB9A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51026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iasma assembly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2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61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54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HEI10,ASY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51276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romosome organiza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87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43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51726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egulation of cell cycl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4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52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.43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ASY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9030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ic acid metabolic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40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91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14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AT1G49590,HEI10,ASY1,NRPB9A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1044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uard mother cell differentia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1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47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31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A2;3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2023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DNA endoreduplica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9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2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81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A2;3,CYCD5;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7062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ister chromatid cohes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119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4260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ular macromolecule metabolic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665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6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12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HEI10,ASY1,AGC1.5,NRPB9A,CYCD5;1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3170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acromolecule metabolic proces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72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5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132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AT1G49590,HEI10,ASY1,AGC1.5,NRPB9A,CYCD5;1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Proces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628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DNA repair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6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27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42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NRPB9A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Function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16538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lin-dependent protein serine/threonine kinase regulator activity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2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.64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079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ondensed nuclear chromosom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7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38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57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YP1b,HEI10,ASY1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0307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lin-dependent protein kinase holoenzyme complex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39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569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romosom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0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51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.39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YP1b,HEI10,ASY1,ASY3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61695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ransferase complex, transferring phosphorus-containing group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69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68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.24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NRPB9A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563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u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669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65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26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AT1G49590,HEI10,ASY1,ASY3,AGC1.5,NRPB9A,CYCD5;1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3198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ar lume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07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15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70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YP1b,AT1G49590,HEI10,ASY1,ASY3,NRPB9A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3232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Intracellular non-membrane-bounded organell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407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064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YP1b,HEI10,ASY1,ASY3,NRPB9A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3299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rotein-containing complex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226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76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11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AT1G49590,NRPB9A,CYCD5;1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42025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ost cell nucleu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5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51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47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 Component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O:000565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oplasm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96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472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T1G49590,ASY1,NRPB9A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469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Meiosi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4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9E-09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ZYP1b,HEI10,ASY1,ASY3,SYN1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13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 cycl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66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6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74E-08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CYCD5;1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132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 divis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9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6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83E-07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ZYP1b,CYCD5;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195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li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2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0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24E-0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158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romosom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17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62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EI10,ASY1,ASY3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159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hromosome partition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4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1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91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UniProt Keyword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KW-0539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Nucleus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77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59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101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A2;3,ZYP1b,AT1G49590,HEI10,ASY1,ASY3,NRPB9A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ING cluster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:6994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ell division, and microtubule-based movement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64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84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.22E-08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AT1G77600,CYCD5;1,SYN1,AT5G51340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ING cluster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:7443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Homologous chromosome pairing at meiosis, and meiosis protein spo22/zip4 like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7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.45E-07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ZYP1b,HEI10,ASY1,ASY3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ING cluster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:7001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lin, and RNA polymerase II CTD heptapeptide repeat kinase activity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8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2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20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DS,CYCA2;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ING cluster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:7270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ohesin complex, and smc loading complex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68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.34E-05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T1G77600,SYN1,AT5G51340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ING cluster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:7005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lins are a family of proteins that control the progression of cells through the cell cycle by activating cyclin-dependent kinase (Cdk) enzymes., and Cyclin-dependent kinase regulatory subunit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3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32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0027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A2;3,CYCD5;1,CYCD3;2</w:t>
            </w:r>
          </w:p>
        </w:tc>
      </w:tr>
      <w:tr>
        <w:trPr/>
        <w:tc>
          <w:tcPr>
            <w:tcW w:w="850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STRING clusters</w:t>
            </w:r>
          </w:p>
        </w:tc>
        <w:tc>
          <w:tcPr>
            <w:tcW w:w="683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L:7007</w:t>
            </w:r>
          </w:p>
        </w:tc>
        <w:tc>
          <w:tcPr>
            <w:tcW w:w="2372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lins are a family of proteins that control the progression of cells through the cell cycle by activating cyclin-dependent kinase (Cdk) enzymes., and regulation of stomatal complex patterning</w:t>
            </w:r>
          </w:p>
        </w:tc>
        <w:tc>
          <w:tcPr>
            <w:tcW w:w="916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2</w:t>
            </w:r>
          </w:p>
        </w:tc>
        <w:tc>
          <w:tcPr>
            <w:tcW w:w="727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.43</w:t>
            </w:r>
          </w:p>
        </w:tc>
        <w:tc>
          <w:tcPr>
            <w:tcW w:w="861" w:type="dxa"/>
            <w:tcBorders>
              <w:star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0.0126</w:t>
            </w:r>
          </w:p>
        </w:tc>
        <w:tc>
          <w:tcPr>
            <w:tcW w:w="231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Tabelleninhalt"/>
              <w:bidi w:val="0"/>
              <w:jc w:val="start"/>
              <w:rPr>
                <w:rFonts w:ascii="Liberation Serif" w:hAnsi="Liberation Serif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YCA2;3,CYCD3;2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2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Roboto" w:cs="Droid Sans Devanagari"/>
        <w:kern w:val="2"/>
        <w:sz w:val="24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Roboto" w:cs="Droid Sans Devanagari"/>
      <w:color w:val="auto"/>
      <w:kern w:val="2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Roboto" w:cs="Droid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Tabelleninhalt">
    <w:name w:val="Tabelleninhalt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1.2$Linux_X86_64 LibreOffice_project/420$Build-2</Application>
  <AppVersion>15.0000</AppVersion>
  <Pages>3</Pages>
  <Words>1229</Words>
  <Characters>4930</Characters>
  <CharactersWithSpaces>5148</CharactersWithSpaces>
  <Paragraphs>3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3:34:16Z</dcterms:created>
  <dc:creator/>
  <dc:description/>
  <dc:language>de-DE</dc:language>
  <cp:lastModifiedBy/>
  <dcterms:modified xsi:type="dcterms:W3CDTF">2024-12-15T15:36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